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C43B5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4. Subgroup analysis for predicting cardiac arrest occurrence.</w:t>
      </w:r>
    </w:p>
    <w:p w14:paraId="61EF294E">
      <w:pPr>
        <w:rPr>
          <w:rFonts w:hint="default" w:ascii="Times New Roman" w:hAnsi="Times New Roman" w:eastAsia="Times New Roman" w:cs="Times New Roman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highlight w:val="none"/>
        </w:rPr>
        <w:t>In the real-world data used for predicting the occurrence of CA, the pooled incidence of cardiac arrest was approximately 0.52% (21,500/4,119,195). This observation indicated that the real-world data represented a severely imbalanced dataset. Therefore, we considered both balanced and imbalanced data in the subgroup analysis results of machine learning models. For balanced data, we performed a meta-subgroup analysis using a random-effects model on the machine learning models predicting CA occurrence in the training set. The analysis revealed that the C-index, sensitivity, and specificity were 0.85 (95% CI: 0.82-0.88, n=13), 0.78 (95% CI: 0.63-0.89, n=11), and 0.81 (95% CI: 0.75-0.85, n=11), respectively. Similarly, using the random-effects model for the validation set, the meta-subgroup analysis showed a C-index, sensitivity, and specificity of 0.88 (95% CI: 0.86-0.90, n=16), 0.72 (95% CI: 0.49-0.95, n=8), and 0.79 (95% CI: 0.68-0.91, n=8), respectively. For imbalanced data, a random-effects model was also employed for meta-subgroup analysis on the training set, revealing a C-index, sensitivity, and specificity of 0.83 (95% CI: 0.81-0.85, n=25), 0.77 (95% CI: 0.68-0.84, n=23), and 0.86 (95% CI: 0.80-0.91, n=23), respectively. The validation set analysis showed a C-index, sensitivity, and specificity of 0.90 (95% CI: 0.87-0.93, n=36), 0.83 (95% CI: 0.79-0.87, n=35), and 0.93 (95% CI: 0.88-0.96, n=35), respectively.</w:t>
      </w:r>
    </w:p>
    <w:p w14:paraId="1F0785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B256B"/>
    <w:rsid w:val="1FC7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1296</Characters>
  <Lines>0</Lines>
  <Paragraphs>0</Paragraphs>
  <TotalTime>0</TotalTime>
  <ScaleCrop>false</ScaleCrop>
  <LinksUpToDate>false</LinksUpToDate>
  <CharactersWithSpaces>15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04:00Z</dcterms:created>
  <dc:creator>admin1</dc:creator>
  <cp:lastModifiedBy>William·Mr Wei</cp:lastModifiedBy>
  <dcterms:modified xsi:type="dcterms:W3CDTF">2025-02-18T11:0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178FCF9548AD4220A5F381DBEAD922A3_12</vt:lpwstr>
  </property>
</Properties>
</file>